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1C8A2" w14:textId="77777777" w:rsidR="00791232" w:rsidRPr="00791232" w:rsidRDefault="00791232" w:rsidP="00791232">
      <w:pPr>
        <w:rPr>
          <w:rFonts w:ascii="Times New Roman" w:hAnsi="Times New Roman" w:cs="Times New Roman"/>
          <w:b/>
          <w:sz w:val="32"/>
        </w:rPr>
      </w:pPr>
      <w:r w:rsidRPr="00791232">
        <w:rPr>
          <w:rFonts w:ascii="Times New Roman" w:hAnsi="Times New Roman" w:cs="Times New Roman"/>
          <w:b/>
          <w:sz w:val="32"/>
        </w:rPr>
        <w:t>Supplementary Table</w:t>
      </w:r>
    </w:p>
    <w:p w14:paraId="293ADBCD" w14:textId="77777777" w:rsidR="00791232" w:rsidRPr="00791232" w:rsidRDefault="00791232" w:rsidP="00791232">
      <w:pPr>
        <w:rPr>
          <w:rFonts w:ascii="Times New Roman" w:hAnsi="Times New Roman" w:cs="Times New Roman"/>
          <w:sz w:val="24"/>
        </w:rPr>
      </w:pPr>
      <w:r w:rsidRPr="00791232">
        <w:rPr>
          <w:rFonts w:ascii="Times New Roman" w:hAnsi="Times New Roman" w:cs="Times New Roman"/>
          <w:sz w:val="24"/>
        </w:rPr>
        <w:t>Table S1 List of antibodies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91232" w:rsidRPr="00791232" w14:paraId="10E7E54C" w14:textId="77777777" w:rsidTr="00791232"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520EFEFE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791232">
              <w:rPr>
                <w:rFonts w:ascii="Times New Roman" w:hAnsi="Times New Roman" w:cs="Times New Roman"/>
                <w:b/>
              </w:rPr>
              <w:t>Antigen</w:t>
            </w:r>
          </w:p>
        </w:tc>
        <w:tc>
          <w:tcPr>
            <w:tcW w:w="2765" w:type="dxa"/>
            <w:tcBorders>
              <w:top w:val="single" w:sz="18" w:space="0" w:color="auto"/>
              <w:bottom w:val="single" w:sz="18" w:space="0" w:color="auto"/>
            </w:tcBorders>
          </w:tcPr>
          <w:p w14:paraId="245946F8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791232">
              <w:rPr>
                <w:rFonts w:ascii="Times New Roman" w:hAnsi="Times New Roman" w:cs="Times New Roman"/>
                <w:b/>
              </w:rPr>
              <w:t>Clone</w:t>
            </w:r>
          </w:p>
        </w:tc>
        <w:tc>
          <w:tcPr>
            <w:tcW w:w="2766" w:type="dxa"/>
            <w:tcBorders>
              <w:top w:val="single" w:sz="18" w:space="0" w:color="auto"/>
              <w:bottom w:val="single" w:sz="18" w:space="0" w:color="auto"/>
            </w:tcBorders>
          </w:tcPr>
          <w:p w14:paraId="100452C4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791232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791232" w:rsidRPr="00791232" w14:paraId="6E6A3A2F" w14:textId="77777777" w:rsidTr="008E4B34">
        <w:tc>
          <w:tcPr>
            <w:tcW w:w="2765" w:type="dxa"/>
            <w:tcBorders>
              <w:top w:val="single" w:sz="18" w:space="0" w:color="auto"/>
            </w:tcBorders>
            <w:shd w:val="clear" w:color="auto" w:fill="auto"/>
          </w:tcPr>
          <w:p w14:paraId="2B546203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CD5</w:t>
            </w:r>
          </w:p>
        </w:tc>
        <w:tc>
          <w:tcPr>
            <w:tcW w:w="2765" w:type="dxa"/>
            <w:tcBorders>
              <w:top w:val="single" w:sz="18" w:space="0" w:color="auto"/>
            </w:tcBorders>
            <w:shd w:val="clear" w:color="auto" w:fill="auto"/>
          </w:tcPr>
          <w:p w14:paraId="5F40D8EA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4C7</w:t>
            </w:r>
          </w:p>
        </w:tc>
        <w:tc>
          <w:tcPr>
            <w:tcW w:w="2766" w:type="dxa"/>
            <w:tcBorders>
              <w:top w:val="single" w:sz="18" w:space="0" w:color="auto"/>
            </w:tcBorders>
            <w:shd w:val="clear" w:color="auto" w:fill="auto"/>
          </w:tcPr>
          <w:p w14:paraId="55CE8251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:200</w:t>
            </w:r>
          </w:p>
        </w:tc>
      </w:tr>
      <w:tr w:rsidR="00791232" w:rsidRPr="00791232" w14:paraId="5C91E25D" w14:textId="77777777" w:rsidTr="008E4B34">
        <w:tc>
          <w:tcPr>
            <w:tcW w:w="2765" w:type="dxa"/>
            <w:shd w:val="clear" w:color="auto" w:fill="auto"/>
          </w:tcPr>
          <w:p w14:paraId="7C471854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765" w:type="dxa"/>
            <w:shd w:val="clear" w:color="auto" w:fill="auto"/>
          </w:tcPr>
          <w:p w14:paraId="4E7D4713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4B11</w:t>
            </w:r>
          </w:p>
        </w:tc>
        <w:tc>
          <w:tcPr>
            <w:tcW w:w="2766" w:type="dxa"/>
            <w:shd w:val="clear" w:color="auto" w:fill="auto"/>
          </w:tcPr>
          <w:p w14:paraId="371C87C8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:100</w:t>
            </w:r>
          </w:p>
        </w:tc>
      </w:tr>
      <w:tr w:rsidR="00791232" w:rsidRPr="00791232" w14:paraId="69BEEB70" w14:textId="77777777" w:rsidTr="008E4B34">
        <w:tc>
          <w:tcPr>
            <w:tcW w:w="2765" w:type="dxa"/>
            <w:shd w:val="clear" w:color="auto" w:fill="auto"/>
          </w:tcPr>
          <w:p w14:paraId="63A5FA67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PD1</w:t>
            </w:r>
          </w:p>
        </w:tc>
        <w:tc>
          <w:tcPr>
            <w:tcW w:w="2765" w:type="dxa"/>
            <w:shd w:val="clear" w:color="auto" w:fill="auto"/>
          </w:tcPr>
          <w:p w14:paraId="71841B7B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EPR4877</w:t>
            </w:r>
          </w:p>
        </w:tc>
        <w:tc>
          <w:tcPr>
            <w:tcW w:w="2766" w:type="dxa"/>
            <w:shd w:val="clear" w:color="auto" w:fill="auto"/>
          </w:tcPr>
          <w:p w14:paraId="741F2442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:200</w:t>
            </w:r>
          </w:p>
        </w:tc>
      </w:tr>
      <w:tr w:rsidR="00791232" w:rsidRPr="00791232" w14:paraId="5454B9BA" w14:textId="77777777" w:rsidTr="008E4B34">
        <w:tc>
          <w:tcPr>
            <w:tcW w:w="2765" w:type="dxa"/>
            <w:shd w:val="clear" w:color="auto" w:fill="auto"/>
          </w:tcPr>
          <w:p w14:paraId="5C5B2471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PDL1</w:t>
            </w:r>
          </w:p>
        </w:tc>
        <w:tc>
          <w:tcPr>
            <w:tcW w:w="2765" w:type="dxa"/>
            <w:shd w:val="clear" w:color="auto" w:fill="auto"/>
          </w:tcPr>
          <w:p w14:paraId="2F91ED73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28-8</w:t>
            </w:r>
          </w:p>
        </w:tc>
        <w:tc>
          <w:tcPr>
            <w:tcW w:w="2766" w:type="dxa"/>
            <w:shd w:val="clear" w:color="auto" w:fill="auto"/>
          </w:tcPr>
          <w:p w14:paraId="0C4F2BEC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:500</w:t>
            </w:r>
          </w:p>
        </w:tc>
      </w:tr>
      <w:tr w:rsidR="00791232" w:rsidRPr="00791232" w14:paraId="07E8BCA6" w14:textId="77777777" w:rsidTr="008E4B34">
        <w:tc>
          <w:tcPr>
            <w:tcW w:w="2765" w:type="dxa"/>
            <w:shd w:val="clear" w:color="auto" w:fill="auto"/>
          </w:tcPr>
          <w:p w14:paraId="5165E8DD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2765" w:type="dxa"/>
            <w:shd w:val="clear" w:color="auto" w:fill="auto"/>
          </w:tcPr>
          <w:p w14:paraId="4DA34D63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DO-7</w:t>
            </w:r>
          </w:p>
        </w:tc>
        <w:tc>
          <w:tcPr>
            <w:tcW w:w="2766" w:type="dxa"/>
            <w:shd w:val="clear" w:color="auto" w:fill="auto"/>
          </w:tcPr>
          <w:p w14:paraId="0CDCA669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:200</w:t>
            </w:r>
          </w:p>
        </w:tc>
      </w:tr>
      <w:tr w:rsidR="00791232" w:rsidRPr="00791232" w14:paraId="4ED726B5" w14:textId="77777777" w:rsidTr="008E4B34">
        <w:tc>
          <w:tcPr>
            <w:tcW w:w="2765" w:type="dxa"/>
            <w:shd w:val="clear" w:color="auto" w:fill="auto"/>
          </w:tcPr>
          <w:p w14:paraId="0699F01E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C-MYC</w:t>
            </w:r>
          </w:p>
        </w:tc>
        <w:tc>
          <w:tcPr>
            <w:tcW w:w="2765" w:type="dxa"/>
            <w:shd w:val="clear" w:color="auto" w:fill="auto"/>
          </w:tcPr>
          <w:p w14:paraId="5A9D7122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Y69</w:t>
            </w:r>
          </w:p>
        </w:tc>
        <w:tc>
          <w:tcPr>
            <w:tcW w:w="2766" w:type="dxa"/>
            <w:shd w:val="clear" w:color="auto" w:fill="auto"/>
          </w:tcPr>
          <w:p w14:paraId="650A1511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:50</w:t>
            </w:r>
          </w:p>
        </w:tc>
      </w:tr>
      <w:tr w:rsidR="00791232" w:rsidRPr="00791232" w14:paraId="37F7820D" w14:textId="77777777" w:rsidTr="008E4B34">
        <w:tc>
          <w:tcPr>
            <w:tcW w:w="2765" w:type="dxa"/>
            <w:shd w:val="clear" w:color="auto" w:fill="auto"/>
          </w:tcPr>
          <w:p w14:paraId="2EF4DF6C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CXCR4</w:t>
            </w:r>
          </w:p>
        </w:tc>
        <w:tc>
          <w:tcPr>
            <w:tcW w:w="2765" w:type="dxa"/>
            <w:shd w:val="clear" w:color="auto" w:fill="auto"/>
          </w:tcPr>
          <w:p w14:paraId="032BFAC5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UMB2</w:t>
            </w:r>
          </w:p>
        </w:tc>
        <w:tc>
          <w:tcPr>
            <w:tcW w:w="2766" w:type="dxa"/>
            <w:shd w:val="clear" w:color="auto" w:fill="auto"/>
          </w:tcPr>
          <w:p w14:paraId="49400473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:200</w:t>
            </w:r>
          </w:p>
        </w:tc>
      </w:tr>
      <w:tr w:rsidR="00791232" w:rsidRPr="00791232" w14:paraId="139970AC" w14:textId="77777777" w:rsidTr="008E4B34">
        <w:tc>
          <w:tcPr>
            <w:tcW w:w="2765" w:type="dxa"/>
            <w:shd w:val="clear" w:color="auto" w:fill="auto"/>
          </w:tcPr>
          <w:p w14:paraId="2D450823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MTOR</w:t>
            </w:r>
          </w:p>
        </w:tc>
        <w:tc>
          <w:tcPr>
            <w:tcW w:w="2765" w:type="dxa"/>
            <w:shd w:val="clear" w:color="auto" w:fill="auto"/>
          </w:tcPr>
          <w:p w14:paraId="4C55F145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7C10</w:t>
            </w:r>
          </w:p>
        </w:tc>
        <w:tc>
          <w:tcPr>
            <w:tcW w:w="2766" w:type="dxa"/>
            <w:shd w:val="clear" w:color="auto" w:fill="auto"/>
          </w:tcPr>
          <w:p w14:paraId="1815B3A5" w14:textId="77777777" w:rsidR="00791232" w:rsidRPr="00791232" w:rsidRDefault="00791232" w:rsidP="0079123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:100</w:t>
            </w:r>
          </w:p>
        </w:tc>
      </w:tr>
    </w:tbl>
    <w:p w14:paraId="00844503" w14:textId="77777777" w:rsidR="00791232" w:rsidRPr="00791232" w:rsidRDefault="00791232" w:rsidP="00791232">
      <w:pPr>
        <w:rPr>
          <w:rFonts w:ascii="Times New Roman" w:hAnsi="Times New Roman" w:cs="Times New Roman"/>
        </w:rPr>
      </w:pPr>
      <w:r w:rsidRPr="00791232">
        <w:rPr>
          <w:rFonts w:ascii="Times New Roman" w:hAnsi="Times New Roman" w:cs="Times New Roman"/>
        </w:rPr>
        <w:br w:type="page"/>
      </w:r>
    </w:p>
    <w:p w14:paraId="6D58455A" w14:textId="77777777" w:rsidR="00791232" w:rsidRPr="00791232" w:rsidRDefault="00791232" w:rsidP="00791232">
      <w:pPr>
        <w:rPr>
          <w:rFonts w:ascii="Times New Roman" w:hAnsi="Times New Roman" w:cs="Times New Roman"/>
          <w:sz w:val="24"/>
        </w:rPr>
      </w:pPr>
      <w:r w:rsidRPr="00791232">
        <w:rPr>
          <w:rFonts w:ascii="Times New Roman" w:hAnsi="Times New Roman" w:cs="Times New Roman"/>
          <w:sz w:val="24"/>
        </w:rPr>
        <w:lastRenderedPageBreak/>
        <w:t>Table S2 Results of Gene Set Enrichment Analysis (c2.all.v7.2.symbols.gmt)</w:t>
      </w:r>
    </w:p>
    <w:tbl>
      <w:tblPr>
        <w:tblW w:w="8296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418"/>
        <w:gridCol w:w="1559"/>
        <w:gridCol w:w="1780"/>
      </w:tblGrid>
      <w:tr w:rsidR="00791232" w:rsidRPr="00791232" w14:paraId="6A12A224" w14:textId="77777777" w:rsidTr="00791232">
        <w:trPr>
          <w:trHeight w:val="278"/>
        </w:trPr>
        <w:tc>
          <w:tcPr>
            <w:tcW w:w="353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6E696F8D" w14:textId="77777777" w:rsidR="00791232" w:rsidRPr="00791232" w:rsidRDefault="00791232" w:rsidP="00791232">
            <w:pPr>
              <w:rPr>
                <w:rFonts w:ascii="Times New Roman" w:hAnsi="Times New Roman" w:cs="Times New Roman"/>
                <w:b/>
                <w:bCs/>
              </w:rPr>
            </w:pPr>
            <w:r w:rsidRPr="00791232">
              <w:rPr>
                <w:rFonts w:ascii="Times New Roman" w:hAnsi="Times New Roman" w:cs="Times New Roman"/>
                <w:b/>
                <w:bCs/>
              </w:rPr>
              <w:t>Gene set nam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DE96224" w14:textId="77777777" w:rsidR="00791232" w:rsidRPr="00791232" w:rsidRDefault="00791232" w:rsidP="00791232">
            <w:pPr>
              <w:rPr>
                <w:rFonts w:ascii="Times New Roman" w:hAnsi="Times New Roman" w:cs="Times New Roman"/>
                <w:b/>
                <w:bCs/>
              </w:rPr>
            </w:pPr>
            <w:r w:rsidRPr="00791232">
              <w:rPr>
                <w:rFonts w:ascii="Times New Roman" w:hAnsi="Times New Roman" w:cs="Times New Roman"/>
                <w:b/>
                <w:bCs/>
              </w:rPr>
              <w:t>NS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D66EAE6" w14:textId="77777777" w:rsidR="00791232" w:rsidRPr="00791232" w:rsidRDefault="00791232" w:rsidP="00791232">
            <w:pPr>
              <w:rPr>
                <w:rFonts w:ascii="Times New Roman" w:hAnsi="Times New Roman" w:cs="Times New Roman"/>
                <w:b/>
                <w:bCs/>
              </w:rPr>
            </w:pPr>
            <w:r w:rsidRPr="00791232">
              <w:rPr>
                <w:rFonts w:ascii="Times New Roman" w:hAnsi="Times New Roman" w:cs="Times New Roman"/>
                <w:b/>
                <w:bCs/>
              </w:rPr>
              <w:t xml:space="preserve">NOM </w:t>
            </w:r>
            <w:r w:rsidRPr="00791232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791232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04E6201" w14:textId="77777777" w:rsidR="00791232" w:rsidRPr="00791232" w:rsidRDefault="00791232" w:rsidP="00791232">
            <w:pPr>
              <w:rPr>
                <w:rFonts w:ascii="Times New Roman" w:hAnsi="Times New Roman" w:cs="Times New Roman"/>
                <w:b/>
                <w:bCs/>
              </w:rPr>
            </w:pPr>
            <w:r w:rsidRPr="00791232">
              <w:rPr>
                <w:rFonts w:ascii="Times New Roman" w:hAnsi="Times New Roman" w:cs="Times New Roman"/>
                <w:b/>
                <w:bCs/>
              </w:rPr>
              <w:t xml:space="preserve">FDR </w:t>
            </w:r>
            <w:r w:rsidRPr="00791232">
              <w:rPr>
                <w:rFonts w:ascii="Times New Roman" w:hAnsi="Times New Roman" w:cs="Times New Roman"/>
                <w:b/>
                <w:bCs/>
                <w:i/>
                <w:iCs/>
              </w:rPr>
              <w:t>q</w:t>
            </w:r>
            <w:r w:rsidRPr="00791232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791232" w:rsidRPr="00791232" w14:paraId="37829B3B" w14:textId="77777777" w:rsidTr="008E4B34">
        <w:trPr>
          <w:trHeight w:val="278"/>
        </w:trPr>
        <w:tc>
          <w:tcPr>
            <w:tcW w:w="3539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14:paraId="67E340DA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ST_JNK_MAPK_PATHWAY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43BDC1E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2.458465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778141C" w14:textId="1841A474" w:rsidR="00791232" w:rsidRPr="00791232" w:rsidRDefault="003419F0" w:rsidP="007912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 w:rsidR="00B041E1">
              <w:rPr>
                <w:rFonts w:ascii="Times New Roman" w:hAnsi="Times New Roman" w:cs="Times New Roman"/>
              </w:rPr>
              <w:t>0.001</w:t>
            </w:r>
            <w:r w:rsidR="00791232" w:rsidRPr="007912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4A84C44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03877606</w:t>
            </w:r>
          </w:p>
        </w:tc>
      </w:tr>
      <w:tr w:rsidR="00791232" w:rsidRPr="00791232" w14:paraId="7CC6C0D0" w14:textId="77777777" w:rsidTr="00791232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2889E7B3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CHANDRAN_METASTASIS_U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8A7985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2.26255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64C5B2" w14:textId="27F57068" w:rsidR="00791232" w:rsidRPr="00791232" w:rsidRDefault="003419F0" w:rsidP="007912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 w:rsidR="00B041E1">
              <w:rPr>
                <w:rFonts w:ascii="Times New Roman" w:hAnsi="Times New Roman" w:cs="Times New Roman"/>
              </w:rPr>
              <w:t>0.001</w:t>
            </w:r>
            <w:r w:rsidR="00B041E1" w:rsidRPr="00791232">
              <w:rPr>
                <w:rFonts w:ascii="Times New Roman" w:hAnsi="Times New Roman" w:cs="Times New Roman"/>
              </w:rPr>
              <w:t xml:space="preserve"> </w:t>
            </w:r>
            <w:r w:rsidR="00791232" w:rsidRPr="007912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9012A76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2311522</w:t>
            </w:r>
          </w:p>
        </w:tc>
      </w:tr>
      <w:tr w:rsidR="00791232" w:rsidRPr="00791232" w14:paraId="3A6FF52A" w14:textId="77777777" w:rsidTr="008E4B34">
        <w:trPr>
          <w:trHeight w:val="465"/>
        </w:trPr>
        <w:tc>
          <w:tcPr>
            <w:tcW w:w="3539" w:type="dxa"/>
            <w:shd w:val="clear" w:color="auto" w:fill="auto"/>
            <w:vAlign w:val="center"/>
            <w:hideMark/>
          </w:tcPr>
          <w:p w14:paraId="6FDFE47F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WP_B_CELL_RECEPTOR_SIGNALING_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4DBC91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2.16559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47FE2F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0201207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4EF467D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36347024</w:t>
            </w:r>
          </w:p>
        </w:tc>
      </w:tr>
      <w:tr w:rsidR="00791232" w:rsidRPr="00791232" w14:paraId="721F3EBB" w14:textId="77777777" w:rsidTr="00791232">
        <w:trPr>
          <w:trHeight w:val="465"/>
        </w:trPr>
        <w:tc>
          <w:tcPr>
            <w:tcW w:w="3539" w:type="dxa"/>
            <w:shd w:val="clear" w:color="auto" w:fill="auto"/>
            <w:vAlign w:val="center"/>
            <w:hideMark/>
          </w:tcPr>
          <w:p w14:paraId="741D183B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MORI_MATURE_B_LYMPHOCYTE_U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3796AF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2.14137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9C65CE" w14:textId="4EFEF7F4" w:rsidR="00791232" w:rsidRPr="00791232" w:rsidRDefault="003419F0" w:rsidP="007912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 w:rsidR="00B041E1">
              <w:rPr>
                <w:rFonts w:ascii="Times New Roman" w:hAnsi="Times New Roman" w:cs="Times New Roman"/>
              </w:rPr>
              <w:t>0.001</w:t>
            </w:r>
            <w:r w:rsidR="00B041E1" w:rsidRPr="00791232">
              <w:rPr>
                <w:rFonts w:ascii="Times New Roman" w:hAnsi="Times New Roman" w:cs="Times New Roman"/>
              </w:rPr>
              <w:t xml:space="preserve"> </w:t>
            </w:r>
            <w:r w:rsidR="00791232" w:rsidRPr="007912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0FA6C73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33613194</w:t>
            </w:r>
          </w:p>
        </w:tc>
      </w:tr>
      <w:tr w:rsidR="00791232" w:rsidRPr="00791232" w14:paraId="5DA31013" w14:textId="77777777" w:rsidTr="008E4B34">
        <w:trPr>
          <w:trHeight w:val="698"/>
        </w:trPr>
        <w:tc>
          <w:tcPr>
            <w:tcW w:w="3539" w:type="dxa"/>
            <w:shd w:val="clear" w:color="auto" w:fill="auto"/>
            <w:vAlign w:val="center"/>
            <w:hideMark/>
          </w:tcPr>
          <w:p w14:paraId="33B68CA9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REACTOME_TRANSCRIPTIONAL_ACTIVITY_OF_SMAD2_SMAD3_SMAD4_HETEROTRIM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3F0BA1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2.123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AE1054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0196850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EB555A3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3846271</w:t>
            </w:r>
          </w:p>
        </w:tc>
      </w:tr>
      <w:tr w:rsidR="00791232" w:rsidRPr="00791232" w14:paraId="2682AFE8" w14:textId="77777777" w:rsidTr="00791232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53AC9C24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BIOCARTA_BCR_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EEF8DB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2.10084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CDB2FD" w14:textId="5CA7795F" w:rsidR="00791232" w:rsidRPr="00791232" w:rsidRDefault="003419F0" w:rsidP="007912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 w:rsidR="00B041E1">
              <w:rPr>
                <w:rFonts w:ascii="Times New Roman" w:hAnsi="Times New Roman" w:cs="Times New Roman"/>
              </w:rPr>
              <w:t>0.001</w:t>
            </w:r>
            <w:r w:rsidR="00B041E1" w:rsidRPr="00791232">
              <w:rPr>
                <w:rFonts w:ascii="Times New Roman" w:hAnsi="Times New Roman" w:cs="Times New Roman"/>
              </w:rPr>
              <w:t xml:space="preserve"> </w:t>
            </w:r>
            <w:r w:rsidR="00791232" w:rsidRPr="007912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7586E0C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42326204</w:t>
            </w:r>
          </w:p>
        </w:tc>
      </w:tr>
      <w:tr w:rsidR="00791232" w:rsidRPr="00791232" w14:paraId="6DB4C09C" w14:textId="77777777" w:rsidTr="008E4B34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7EA3202F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BURTON_ADIPOGENESIS_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16A129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2.05663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3185ED" w14:textId="27C2A26F" w:rsidR="00791232" w:rsidRPr="00791232" w:rsidRDefault="003419F0" w:rsidP="007912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 w:rsidR="00B041E1">
              <w:rPr>
                <w:rFonts w:ascii="Times New Roman" w:hAnsi="Times New Roman" w:cs="Times New Roman"/>
              </w:rPr>
              <w:t>0.001</w:t>
            </w:r>
            <w:r w:rsidR="00B041E1" w:rsidRPr="00791232">
              <w:rPr>
                <w:rFonts w:ascii="Times New Roman" w:hAnsi="Times New Roman" w:cs="Times New Roman"/>
              </w:rPr>
              <w:t xml:space="preserve"> </w:t>
            </w:r>
            <w:r w:rsidR="00791232" w:rsidRPr="007912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4EB9B61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49167603</w:t>
            </w:r>
          </w:p>
        </w:tc>
      </w:tr>
      <w:tr w:rsidR="00791232" w:rsidRPr="00791232" w14:paraId="1B82355F" w14:textId="77777777" w:rsidTr="00791232">
        <w:trPr>
          <w:trHeight w:val="465"/>
        </w:trPr>
        <w:tc>
          <w:tcPr>
            <w:tcW w:w="3539" w:type="dxa"/>
            <w:shd w:val="clear" w:color="auto" w:fill="auto"/>
            <w:vAlign w:val="center"/>
            <w:hideMark/>
          </w:tcPr>
          <w:p w14:paraId="4A4E21D9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SARTIPY_NORMAL_AT_INSULIN_RESISTANCE_D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75615E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2.05413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251D53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0200803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6E2F29D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4901146</w:t>
            </w:r>
          </w:p>
        </w:tc>
      </w:tr>
      <w:tr w:rsidR="00791232" w:rsidRPr="00791232" w14:paraId="7A1F9802" w14:textId="77777777" w:rsidTr="008E4B34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6D464A29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WP_MRNA_PROCESS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980021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2.05134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49C7EF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2529182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F87DC69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48349682</w:t>
            </w:r>
          </w:p>
        </w:tc>
      </w:tr>
      <w:tr w:rsidR="00791232" w:rsidRPr="00791232" w14:paraId="0AB531CC" w14:textId="77777777" w:rsidTr="00791232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29178C33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PID_IL2_STAT5_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6A4398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2.05006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AFC123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0192678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B9127EA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46727207</w:t>
            </w:r>
          </w:p>
        </w:tc>
      </w:tr>
      <w:tr w:rsidR="00791232" w:rsidRPr="00791232" w14:paraId="328A0701" w14:textId="77777777" w:rsidTr="008E4B34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64442743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BIOCARTA_FCER1_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A33279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2.0463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D40C79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0420168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EF407E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4638207</w:t>
            </w:r>
          </w:p>
        </w:tc>
      </w:tr>
      <w:tr w:rsidR="00791232" w:rsidRPr="00791232" w14:paraId="2CFC765F" w14:textId="77777777" w:rsidTr="00791232">
        <w:trPr>
          <w:trHeight w:val="465"/>
        </w:trPr>
        <w:tc>
          <w:tcPr>
            <w:tcW w:w="3539" w:type="dxa"/>
            <w:shd w:val="clear" w:color="auto" w:fill="auto"/>
            <w:vAlign w:val="center"/>
            <w:hideMark/>
          </w:tcPr>
          <w:p w14:paraId="743B7F83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SIG_PIP3_SIGNALING_IN_B_LYMPHOCYT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97AFBD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2.04823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3DB5E9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040899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97873BA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46526007</w:t>
            </w:r>
          </w:p>
        </w:tc>
      </w:tr>
      <w:tr w:rsidR="00791232" w:rsidRPr="00791232" w14:paraId="6A8956A3" w14:textId="77777777" w:rsidTr="008E4B34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6C55DF25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CHEN_HOXA5_TARGETS_9HR_U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5E76F8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2.04134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06CA8F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099601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39587D9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47520015</w:t>
            </w:r>
          </w:p>
        </w:tc>
      </w:tr>
      <w:tr w:rsidR="00791232" w:rsidRPr="00791232" w14:paraId="119EB702" w14:textId="77777777" w:rsidTr="00791232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31CD9E02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WP_PDGFRBETA_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3370B1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2.01349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771875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1014198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BF21864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5968836</w:t>
            </w:r>
          </w:p>
        </w:tc>
      </w:tr>
      <w:tr w:rsidR="00791232" w:rsidRPr="00791232" w14:paraId="4B7B96D3" w14:textId="77777777" w:rsidTr="008E4B34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10DF72D0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PID_EPO_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445A0B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2.0055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3F58F3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058939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D442CE8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62243767</w:t>
            </w:r>
          </w:p>
        </w:tc>
      </w:tr>
      <w:tr w:rsidR="00791232" w:rsidRPr="00791232" w14:paraId="3276E7D2" w14:textId="77777777" w:rsidTr="00791232">
        <w:trPr>
          <w:trHeight w:val="930"/>
        </w:trPr>
        <w:tc>
          <w:tcPr>
            <w:tcW w:w="3539" w:type="dxa"/>
            <w:shd w:val="clear" w:color="auto" w:fill="auto"/>
            <w:vAlign w:val="center"/>
            <w:hideMark/>
          </w:tcPr>
          <w:p w14:paraId="5F55EE9F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REACTOME_RUNX1_REGULATES_GENES_INVOLVED_IN_MEGAKARYOCYTE_DIFFERENTIATION_AND_PLATELET_FUNC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B03F05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99619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6EAD49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0199203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2FA96C6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6684018</w:t>
            </w:r>
          </w:p>
        </w:tc>
      </w:tr>
      <w:tr w:rsidR="00791232" w:rsidRPr="00791232" w14:paraId="1435A249" w14:textId="77777777" w:rsidTr="008E4B34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16A83E7B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BIOCARTA_IGF1_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71AA55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989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A05AD1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0207039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0C8D8E5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69428906</w:t>
            </w:r>
          </w:p>
        </w:tc>
      </w:tr>
      <w:tr w:rsidR="00791232" w:rsidRPr="00791232" w14:paraId="7A2F2658" w14:textId="77777777" w:rsidTr="00791232">
        <w:trPr>
          <w:trHeight w:val="465"/>
        </w:trPr>
        <w:tc>
          <w:tcPr>
            <w:tcW w:w="3539" w:type="dxa"/>
            <w:shd w:val="clear" w:color="auto" w:fill="auto"/>
            <w:vAlign w:val="center"/>
            <w:hideMark/>
          </w:tcPr>
          <w:p w14:paraId="689F7CDF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ZHAN_MULTIPLE_MYELOMA_PR_D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865340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9881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3488BB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0195312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76E368B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68008505</w:t>
            </w:r>
          </w:p>
        </w:tc>
      </w:tr>
      <w:tr w:rsidR="00791232" w:rsidRPr="00791232" w14:paraId="7EB7E104" w14:textId="77777777" w:rsidTr="008E4B34">
        <w:trPr>
          <w:trHeight w:val="465"/>
        </w:trPr>
        <w:tc>
          <w:tcPr>
            <w:tcW w:w="3539" w:type="dxa"/>
            <w:shd w:val="clear" w:color="auto" w:fill="auto"/>
            <w:vAlign w:val="center"/>
            <w:hideMark/>
          </w:tcPr>
          <w:p w14:paraId="7DDEF27B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KEGG_MTOR_SIGNALING_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0943E7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97342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7EF26D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0607287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C26FCA9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7520198</w:t>
            </w:r>
          </w:p>
        </w:tc>
      </w:tr>
      <w:tr w:rsidR="00791232" w:rsidRPr="00791232" w14:paraId="6733B1B3" w14:textId="77777777" w:rsidTr="00791232">
        <w:trPr>
          <w:trHeight w:val="465"/>
        </w:trPr>
        <w:tc>
          <w:tcPr>
            <w:tcW w:w="3539" w:type="dxa"/>
            <w:shd w:val="clear" w:color="auto" w:fill="auto"/>
            <w:vAlign w:val="center"/>
            <w:hideMark/>
          </w:tcPr>
          <w:p w14:paraId="6F405FF2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lastRenderedPageBreak/>
              <w:t>FAELT_B_CLL_WITH_VH_REARRANGEMENTS_D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ADACBF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96181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C8C92C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1383399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DA4FCA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76613985</w:t>
            </w:r>
          </w:p>
        </w:tc>
      </w:tr>
      <w:tr w:rsidR="00791232" w:rsidRPr="00791232" w14:paraId="15180262" w14:textId="77777777" w:rsidTr="008E4B34">
        <w:trPr>
          <w:trHeight w:val="698"/>
        </w:trPr>
        <w:tc>
          <w:tcPr>
            <w:tcW w:w="3539" w:type="dxa"/>
            <w:shd w:val="clear" w:color="auto" w:fill="auto"/>
            <w:vAlign w:val="center"/>
            <w:hideMark/>
          </w:tcPr>
          <w:p w14:paraId="45351E82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REACTOME_DOWNREGULATION_OF_SMAD2_3_SMAD4_TRANSCRIPTIONAL_AC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E02C15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9514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07E6B7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0806451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A2AC017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79099104</w:t>
            </w:r>
          </w:p>
        </w:tc>
      </w:tr>
      <w:tr w:rsidR="00791232" w:rsidRPr="00791232" w14:paraId="7D3BBA8C" w14:textId="77777777" w:rsidTr="00791232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55201CC7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BIOCARTA_IL2_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FCDA74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93936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557E04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0790513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0D02C2D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8167012</w:t>
            </w:r>
          </w:p>
        </w:tc>
      </w:tr>
      <w:tr w:rsidR="00791232" w:rsidRPr="00791232" w14:paraId="3BB0C701" w14:textId="77777777" w:rsidTr="008E4B34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777084F7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PID_IL2_PI3K_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A9FE87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92984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965231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080971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7DBF0C7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8614047</w:t>
            </w:r>
          </w:p>
        </w:tc>
      </w:tr>
      <w:tr w:rsidR="00791232" w:rsidRPr="00791232" w14:paraId="023704DE" w14:textId="77777777" w:rsidTr="00791232">
        <w:trPr>
          <w:trHeight w:val="465"/>
        </w:trPr>
        <w:tc>
          <w:tcPr>
            <w:tcW w:w="3539" w:type="dxa"/>
            <w:shd w:val="clear" w:color="auto" w:fill="auto"/>
            <w:vAlign w:val="center"/>
            <w:hideMark/>
          </w:tcPr>
          <w:p w14:paraId="07CF3A7F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KANG_DOXORUBICIN_RESISTANCE_D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03D867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87888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91BF16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0193798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C5C7665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1037204</w:t>
            </w:r>
          </w:p>
        </w:tc>
      </w:tr>
      <w:tr w:rsidR="00791232" w:rsidRPr="00791232" w14:paraId="4B32CB7C" w14:textId="77777777" w:rsidTr="008E4B34">
        <w:trPr>
          <w:trHeight w:val="465"/>
        </w:trPr>
        <w:tc>
          <w:tcPr>
            <w:tcW w:w="3539" w:type="dxa"/>
            <w:shd w:val="clear" w:color="auto" w:fill="auto"/>
            <w:vAlign w:val="center"/>
            <w:hideMark/>
          </w:tcPr>
          <w:p w14:paraId="13C27C03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BACOLOD_RESISTANCE_TO_ALKYLATING_AGENTS_D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1C3DE2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85678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7ED9D4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0198019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A773B81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256161</w:t>
            </w:r>
          </w:p>
        </w:tc>
      </w:tr>
      <w:tr w:rsidR="00791232" w:rsidRPr="00791232" w14:paraId="30C0373D" w14:textId="77777777" w:rsidTr="00791232">
        <w:trPr>
          <w:trHeight w:val="465"/>
        </w:trPr>
        <w:tc>
          <w:tcPr>
            <w:tcW w:w="3539" w:type="dxa"/>
            <w:shd w:val="clear" w:color="auto" w:fill="auto"/>
            <w:vAlign w:val="center"/>
            <w:hideMark/>
          </w:tcPr>
          <w:p w14:paraId="76B53095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HUTTMANN_B_CLL_POOR_SURVIVAL_D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15AA7C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83017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3A0F51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1356589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06A8014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3381088</w:t>
            </w:r>
          </w:p>
        </w:tc>
      </w:tr>
      <w:tr w:rsidR="00791232" w:rsidRPr="00791232" w14:paraId="57AA255D" w14:textId="77777777" w:rsidTr="008E4B34">
        <w:trPr>
          <w:trHeight w:val="465"/>
        </w:trPr>
        <w:tc>
          <w:tcPr>
            <w:tcW w:w="3539" w:type="dxa"/>
            <w:shd w:val="clear" w:color="auto" w:fill="auto"/>
            <w:vAlign w:val="center"/>
            <w:hideMark/>
          </w:tcPr>
          <w:p w14:paraId="5913ECEF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REACTOME_ONCOGENE_INDUCED_SENESCE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757B7E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82702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0F7579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1014198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61AA7F4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357721</w:t>
            </w:r>
          </w:p>
        </w:tc>
      </w:tr>
      <w:tr w:rsidR="00791232" w:rsidRPr="00791232" w14:paraId="36E1940B" w14:textId="77777777" w:rsidTr="00791232">
        <w:trPr>
          <w:trHeight w:val="465"/>
        </w:trPr>
        <w:tc>
          <w:tcPr>
            <w:tcW w:w="3539" w:type="dxa"/>
            <w:shd w:val="clear" w:color="auto" w:fill="auto"/>
            <w:vAlign w:val="center"/>
            <w:hideMark/>
          </w:tcPr>
          <w:p w14:paraId="356845F0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GUTIERREZ_CHRONIC_LYMPHOCYTIC_LEUKEMIA_D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4FEA44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82149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DB29FE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1257861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2E6AF59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4069076</w:t>
            </w:r>
          </w:p>
        </w:tc>
      </w:tr>
      <w:tr w:rsidR="00791232" w:rsidRPr="00791232" w14:paraId="68579096" w14:textId="77777777" w:rsidTr="008E4B34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06F93202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PID_PI3KCI_AKT_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001932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82015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D35BEC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1035196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67A2E86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3855545</w:t>
            </w:r>
          </w:p>
        </w:tc>
      </w:tr>
      <w:tr w:rsidR="00791232" w:rsidRPr="00791232" w14:paraId="33E7E351" w14:textId="77777777" w:rsidTr="00791232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0252B665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BIOCARTA_GPCR_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2BE362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80697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BF0444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0201207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B137120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4513803</w:t>
            </w:r>
          </w:p>
        </w:tc>
      </w:tr>
      <w:tr w:rsidR="00791232" w:rsidRPr="00791232" w14:paraId="00E3AF6A" w14:textId="77777777" w:rsidTr="008E4B34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62087CA8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BILBAN_B_CLL_LPL_D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A317E3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78919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D85E04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3278688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09BB7B6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4935684</w:t>
            </w:r>
          </w:p>
        </w:tc>
      </w:tr>
      <w:tr w:rsidR="00791232" w:rsidRPr="00791232" w14:paraId="7A86F88C" w14:textId="77777777" w:rsidTr="00791232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39CD375F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GARY_CD5_TARGETS_U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D20464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7878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FF3D34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1476793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1DBDBAA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4967576</w:t>
            </w:r>
          </w:p>
        </w:tc>
      </w:tr>
      <w:tr w:rsidR="00791232" w:rsidRPr="00791232" w14:paraId="17F8FC71" w14:textId="77777777" w:rsidTr="008E4B34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26FA135D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WINTER_HYPOXIA_D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C59E0A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77064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4CDBDE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205338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99BC59D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5681292</w:t>
            </w:r>
          </w:p>
        </w:tc>
      </w:tr>
      <w:tr w:rsidR="00791232" w:rsidRPr="00791232" w14:paraId="07073B31" w14:textId="77777777" w:rsidTr="00791232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45F93DD0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WINTER_HYPOXIA_D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C52856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77064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A92190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205338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E79859A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5681292</w:t>
            </w:r>
          </w:p>
        </w:tc>
      </w:tr>
      <w:tr w:rsidR="00791232" w:rsidRPr="00791232" w14:paraId="539E2594" w14:textId="77777777" w:rsidTr="008E4B34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3B767CE6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PID_MAPK_TRK_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A262F0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76709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BA73CB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1437371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EF90E16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5769076</w:t>
            </w:r>
          </w:p>
        </w:tc>
      </w:tr>
      <w:tr w:rsidR="00791232" w:rsidRPr="00791232" w14:paraId="3BEC25FC" w14:textId="77777777" w:rsidTr="00791232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75147275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WP_IL5_SIGNALING_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77EE96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75955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08C28B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3061224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B1BFE00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6335292</w:t>
            </w:r>
          </w:p>
        </w:tc>
      </w:tr>
      <w:tr w:rsidR="00791232" w:rsidRPr="00791232" w14:paraId="18840B24" w14:textId="77777777" w:rsidTr="008E4B34">
        <w:trPr>
          <w:trHeight w:val="465"/>
        </w:trPr>
        <w:tc>
          <w:tcPr>
            <w:tcW w:w="3539" w:type="dxa"/>
            <w:shd w:val="clear" w:color="auto" w:fill="auto"/>
            <w:vAlign w:val="center"/>
            <w:hideMark/>
          </w:tcPr>
          <w:p w14:paraId="6D7A022C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ODONNELL_TARGETS_OF_MYC_AND_TFRC_U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B232B7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75357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508380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1470588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AD1AA6E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6852026</w:t>
            </w:r>
          </w:p>
        </w:tc>
      </w:tr>
      <w:tr w:rsidR="00791232" w:rsidRPr="00791232" w14:paraId="7FF45E99" w14:textId="77777777" w:rsidTr="00791232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1CAC1B01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BAKKER_FOXO3_TARGETS_U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94AE50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75214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EFE857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2334630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1B10AB4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6816267</w:t>
            </w:r>
          </w:p>
        </w:tc>
      </w:tr>
      <w:tr w:rsidR="00791232" w:rsidRPr="00791232" w14:paraId="110B6156" w14:textId="77777777" w:rsidTr="008E4B34">
        <w:trPr>
          <w:trHeight w:val="698"/>
        </w:trPr>
        <w:tc>
          <w:tcPr>
            <w:tcW w:w="3539" w:type="dxa"/>
            <w:shd w:val="clear" w:color="auto" w:fill="auto"/>
            <w:vAlign w:val="center"/>
            <w:hideMark/>
          </w:tcPr>
          <w:p w14:paraId="5CDE112A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REACTOME_FOXO_MEDIATED_TRANSCRIPTION_OF_CELL_CYCLE_GEN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45534C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75177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9958AF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2254098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EC15C2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6643105</w:t>
            </w:r>
          </w:p>
        </w:tc>
      </w:tr>
      <w:tr w:rsidR="00791232" w:rsidRPr="00791232" w14:paraId="18F4AEB2" w14:textId="77777777" w:rsidTr="00791232">
        <w:trPr>
          <w:trHeight w:val="698"/>
        </w:trPr>
        <w:tc>
          <w:tcPr>
            <w:tcW w:w="3539" w:type="dxa"/>
            <w:shd w:val="clear" w:color="auto" w:fill="auto"/>
            <w:vAlign w:val="center"/>
            <w:hideMark/>
          </w:tcPr>
          <w:p w14:paraId="7CA1DA02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REACTOME_REGULATION_OF_TP53_EXPRESSION_AND_DEGRAD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3580A6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73595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955F4E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2615694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8762EF7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8001904</w:t>
            </w:r>
          </w:p>
        </w:tc>
      </w:tr>
      <w:tr w:rsidR="00791232" w:rsidRPr="00791232" w14:paraId="4244D131" w14:textId="77777777" w:rsidTr="008E4B34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7DDEAAE4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lastRenderedPageBreak/>
              <w:t>PID_MTOR_4PATHW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4EF0ED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73592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7D96EF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2240325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213F257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7896104</w:t>
            </w:r>
          </w:p>
        </w:tc>
      </w:tr>
      <w:tr w:rsidR="00791232" w:rsidRPr="00791232" w14:paraId="7762F0DD" w14:textId="77777777" w:rsidTr="00791232">
        <w:trPr>
          <w:trHeight w:val="278"/>
        </w:trPr>
        <w:tc>
          <w:tcPr>
            <w:tcW w:w="3539" w:type="dxa"/>
            <w:shd w:val="clear" w:color="auto" w:fill="auto"/>
            <w:vAlign w:val="center"/>
            <w:hideMark/>
          </w:tcPr>
          <w:p w14:paraId="651A199E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WP_MAPK_CASCAD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55B3EA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72588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E3F8F7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2057613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BD2F738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8521808</w:t>
            </w:r>
          </w:p>
        </w:tc>
      </w:tr>
      <w:tr w:rsidR="00791232" w:rsidRPr="00791232" w14:paraId="7EE2771A" w14:textId="77777777" w:rsidTr="008E4B34">
        <w:trPr>
          <w:trHeight w:val="698"/>
        </w:trPr>
        <w:tc>
          <w:tcPr>
            <w:tcW w:w="3539" w:type="dxa"/>
            <w:shd w:val="clear" w:color="auto" w:fill="auto"/>
            <w:vAlign w:val="center"/>
            <w:hideMark/>
          </w:tcPr>
          <w:p w14:paraId="29BF401A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WP_PI3KAKTMTOR_SIGNALING_PATHWAY_AND_THERAPEUTIC_OPPORTUNITI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0AFBFD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71979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71EAE2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33268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E4CAF01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18867745</w:t>
            </w:r>
          </w:p>
        </w:tc>
      </w:tr>
      <w:tr w:rsidR="00791232" w:rsidRPr="00791232" w14:paraId="7010BA6E" w14:textId="77777777" w:rsidTr="00791232">
        <w:trPr>
          <w:trHeight w:val="465"/>
        </w:trPr>
        <w:tc>
          <w:tcPr>
            <w:tcW w:w="3539" w:type="dxa"/>
            <w:shd w:val="clear" w:color="auto" w:fill="auto"/>
            <w:vAlign w:val="center"/>
            <w:hideMark/>
          </w:tcPr>
          <w:p w14:paraId="5100140F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REACTOME_SIGNALING_BY_NOTCH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0E67C8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1.6608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B01F73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023437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9B356AA" w14:textId="77777777" w:rsidR="00791232" w:rsidRPr="00791232" w:rsidRDefault="00791232" w:rsidP="00791232">
            <w:pPr>
              <w:rPr>
                <w:rFonts w:ascii="Times New Roman" w:hAnsi="Times New Roman" w:cs="Times New Roman"/>
              </w:rPr>
            </w:pPr>
            <w:r w:rsidRPr="00791232">
              <w:rPr>
                <w:rFonts w:ascii="Times New Roman" w:hAnsi="Times New Roman" w:cs="Times New Roman"/>
              </w:rPr>
              <w:t>0.23559207</w:t>
            </w:r>
          </w:p>
        </w:tc>
      </w:tr>
    </w:tbl>
    <w:p w14:paraId="4CCD05C5" w14:textId="77777777" w:rsidR="00B24B81" w:rsidRPr="00791232" w:rsidRDefault="00791232" w:rsidP="00B24B81">
      <w:pPr>
        <w:rPr>
          <w:rFonts w:ascii="Times New Roman" w:hAnsi="Times New Roman" w:cs="Times New Roman"/>
        </w:rPr>
      </w:pPr>
      <w:r w:rsidRPr="00791232">
        <w:rPr>
          <w:rFonts w:ascii="Times New Roman" w:hAnsi="Times New Roman" w:cs="Times New Roman"/>
          <w:b/>
        </w:rPr>
        <w:br w:type="page"/>
      </w:r>
    </w:p>
    <w:p w14:paraId="7063417D" w14:textId="77777777" w:rsidR="00791232" w:rsidRPr="00791232" w:rsidRDefault="00791232" w:rsidP="00791232">
      <w:pPr>
        <w:rPr>
          <w:rFonts w:ascii="Times New Roman" w:hAnsi="Times New Roman" w:cs="Times New Roman"/>
        </w:rPr>
      </w:pPr>
    </w:p>
    <w:p w14:paraId="2AD439F8" w14:textId="77777777" w:rsidR="00791232" w:rsidRPr="00E11FFE" w:rsidRDefault="00791232" w:rsidP="00791232">
      <w:pPr>
        <w:rPr>
          <w:rFonts w:ascii="Times New Roman" w:hAnsi="Times New Roman" w:cs="Times New Roman"/>
          <w:b/>
        </w:rPr>
      </w:pPr>
      <w:r w:rsidRPr="00791232"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Pr="00791232">
        <w:rPr>
          <w:rFonts w:ascii="Times New Roman" w:hAnsi="Times New Roman" w:cs="Times New Roman" w:hint="eastAsia"/>
          <w:b/>
          <w:sz w:val="32"/>
          <w:szCs w:val="32"/>
        </w:rPr>
        <w:t>f</w:t>
      </w:r>
      <w:r w:rsidRPr="00791232">
        <w:rPr>
          <w:rFonts w:ascii="Times New Roman" w:hAnsi="Times New Roman" w:cs="Times New Roman"/>
          <w:b/>
          <w:sz w:val="32"/>
          <w:szCs w:val="32"/>
        </w:rPr>
        <w:t xml:space="preserve">igure legends </w:t>
      </w:r>
    </w:p>
    <w:p w14:paraId="03A9ED84" w14:textId="77777777" w:rsidR="008E66E5" w:rsidRDefault="008E66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09A224" w14:textId="414FD00D" w:rsidR="008E66E5" w:rsidRDefault="008E66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9D14BF">
        <w:rPr>
          <w:rFonts w:ascii="Times New Roman" w:hAnsi="Times New Roman" w:cs="Times New Roman"/>
          <w:sz w:val="24"/>
          <w:szCs w:val="24"/>
        </w:rPr>
        <w:t>S</w:t>
      </w:r>
      <w:r w:rsidR="00D37AC4">
        <w:rPr>
          <w:rFonts w:ascii="Times New Roman" w:hAnsi="Times New Roman" w:cs="Times New Roman"/>
          <w:sz w:val="24"/>
          <w:szCs w:val="24"/>
        </w:rPr>
        <w:t>1</w:t>
      </w:r>
    </w:p>
    <w:p w14:paraId="719E19F7" w14:textId="77777777" w:rsidR="009D14BF" w:rsidRDefault="009D1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ation between CXCR4 and Macrophage M1</w:t>
      </w:r>
    </w:p>
    <w:p w14:paraId="5956FF3B" w14:textId="77777777" w:rsidR="009D14BF" w:rsidRPr="00767019" w:rsidRDefault="009D1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14B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48BD4B" wp14:editId="2F9292C1">
            <wp:extent cx="4618120" cy="32845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18120" cy="328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D14BF" w:rsidRPr="00767019" w:rsidSect="008E4B34"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93060" w14:textId="77777777" w:rsidR="006002CE" w:rsidRDefault="006002CE" w:rsidP="007F3469">
      <w:pPr>
        <w:spacing w:after="0" w:line="240" w:lineRule="auto"/>
      </w:pPr>
      <w:r>
        <w:separator/>
      </w:r>
    </w:p>
  </w:endnote>
  <w:endnote w:type="continuationSeparator" w:id="0">
    <w:p w14:paraId="67C0B2CC" w14:textId="77777777" w:rsidR="006002CE" w:rsidRDefault="006002CE" w:rsidP="007F3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1DCE8" w14:textId="77777777" w:rsidR="006002CE" w:rsidRDefault="006002CE" w:rsidP="007F3469">
      <w:pPr>
        <w:spacing w:after="0" w:line="240" w:lineRule="auto"/>
      </w:pPr>
      <w:r>
        <w:separator/>
      </w:r>
    </w:p>
  </w:footnote>
  <w:footnote w:type="continuationSeparator" w:id="0">
    <w:p w14:paraId="1F9DE5CB" w14:textId="77777777" w:rsidR="006002CE" w:rsidRDefault="006002CE" w:rsidP="007F34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232"/>
    <w:rsid w:val="00060DFA"/>
    <w:rsid w:val="00095B94"/>
    <w:rsid w:val="001437C7"/>
    <w:rsid w:val="001D080E"/>
    <w:rsid w:val="003419F0"/>
    <w:rsid w:val="00353718"/>
    <w:rsid w:val="00457D44"/>
    <w:rsid w:val="00572EE4"/>
    <w:rsid w:val="00586145"/>
    <w:rsid w:val="005957F8"/>
    <w:rsid w:val="006002CE"/>
    <w:rsid w:val="00767019"/>
    <w:rsid w:val="00791232"/>
    <w:rsid w:val="007D3C1E"/>
    <w:rsid w:val="007F3469"/>
    <w:rsid w:val="008473F6"/>
    <w:rsid w:val="00862011"/>
    <w:rsid w:val="0088323F"/>
    <w:rsid w:val="008E4B34"/>
    <w:rsid w:val="008E66E5"/>
    <w:rsid w:val="009518AC"/>
    <w:rsid w:val="009D14BF"/>
    <w:rsid w:val="00A47149"/>
    <w:rsid w:val="00B041E1"/>
    <w:rsid w:val="00B24B81"/>
    <w:rsid w:val="00BE1FC6"/>
    <w:rsid w:val="00D37AC4"/>
    <w:rsid w:val="00E11FFE"/>
    <w:rsid w:val="00E22D4F"/>
    <w:rsid w:val="00E66018"/>
    <w:rsid w:val="00EA6AF6"/>
    <w:rsid w:val="00EC022F"/>
    <w:rsid w:val="00F904A4"/>
    <w:rsid w:val="00F91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61CF3"/>
  <w15:chartTrackingRefBased/>
  <w15:docId w15:val="{C9E10F8C-88BF-47A5-8F0A-053B0BE4F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1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34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34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346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3469"/>
    <w:rPr>
      <w:sz w:val="18"/>
      <w:szCs w:val="18"/>
    </w:rPr>
  </w:style>
  <w:style w:type="character" w:styleId="a8">
    <w:name w:val="Hyperlink"/>
    <w:basedOn w:val="a0"/>
    <w:uiPriority w:val="99"/>
    <w:unhideWhenUsed/>
    <w:rsid w:val="007F346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F34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ian</dc:creator>
  <cp:keywords/>
  <dc:description/>
  <cp:lastModifiedBy>杨 雪</cp:lastModifiedBy>
  <cp:revision>5</cp:revision>
  <dcterms:created xsi:type="dcterms:W3CDTF">2022-01-05T14:34:00Z</dcterms:created>
  <dcterms:modified xsi:type="dcterms:W3CDTF">2022-02-16T06:07:00Z</dcterms:modified>
</cp:coreProperties>
</file>